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3CC09" w14:textId="100663F9" w:rsidR="00E34BB4" w:rsidRDefault="00E34BB4" w:rsidP="00E34BB4">
      <w:pPr>
        <w:jc w:val="both"/>
        <w:rPr>
          <w:b/>
        </w:rPr>
      </w:pPr>
      <w:r>
        <w:rPr>
          <w:b/>
        </w:rPr>
        <w:t>Supplementary</w:t>
      </w:r>
    </w:p>
    <w:p w14:paraId="76F0BF2D" w14:textId="77777777" w:rsidR="00E34BB4" w:rsidRDefault="00E34BB4" w:rsidP="00E34BB4">
      <w:pPr>
        <w:jc w:val="both"/>
        <w:rPr>
          <w:b/>
        </w:rPr>
      </w:pPr>
    </w:p>
    <w:p w14:paraId="68E6D0FC" w14:textId="50375CD2" w:rsidR="00E34BB4" w:rsidRPr="004E1783" w:rsidRDefault="00E34BB4" w:rsidP="00E34BB4">
      <w:pPr>
        <w:jc w:val="both"/>
        <w:rPr>
          <w:b/>
        </w:rPr>
      </w:pPr>
      <w:r w:rsidRPr="004E1783">
        <w:rPr>
          <w:b/>
        </w:rPr>
        <w:t xml:space="preserve">A POPULATION DATABASE ANALYSIS TO DESCRIBE THE RESIDUAL BURDEN OF VARICELLA IN </w:t>
      </w:r>
      <w:r>
        <w:rPr>
          <w:b/>
        </w:rPr>
        <w:t xml:space="preserve">ITALY, </w:t>
      </w:r>
      <w:r w:rsidRPr="004E1783">
        <w:rPr>
          <w:b/>
        </w:rPr>
        <w:t>A HIGH VACCINATION COVERAGE AREA</w:t>
      </w:r>
      <w:r>
        <w:rPr>
          <w:b/>
        </w:rPr>
        <w:t>,</w:t>
      </w:r>
      <w:r w:rsidRPr="004E1783">
        <w:rPr>
          <w:b/>
        </w:rPr>
        <w:t xml:space="preserve"> FROM 2004 </w:t>
      </w:r>
      <w:r>
        <w:rPr>
          <w:b/>
        </w:rPr>
        <w:t>TO</w:t>
      </w:r>
      <w:r w:rsidRPr="004E1783">
        <w:rPr>
          <w:b/>
        </w:rPr>
        <w:t xml:space="preserve"> 2022</w:t>
      </w:r>
    </w:p>
    <w:p w14:paraId="7677848D" w14:textId="77777777" w:rsidR="00E34BB4" w:rsidRDefault="00E34BB4" w:rsidP="00B54BC3">
      <w:pPr>
        <w:jc w:val="both"/>
        <w:rPr>
          <w:b/>
        </w:rPr>
      </w:pPr>
    </w:p>
    <w:p w14:paraId="43D0870D" w14:textId="77777777" w:rsidR="00E34BB4" w:rsidRDefault="00E34BB4" w:rsidP="00B54BC3">
      <w:pPr>
        <w:jc w:val="both"/>
        <w:rPr>
          <w:b/>
        </w:rPr>
      </w:pPr>
    </w:p>
    <w:p w14:paraId="0DBC5AA7" w14:textId="77777777" w:rsidR="00E34BB4" w:rsidRDefault="00E34BB4" w:rsidP="00B54BC3">
      <w:pPr>
        <w:jc w:val="both"/>
        <w:rPr>
          <w:b/>
        </w:rPr>
      </w:pPr>
    </w:p>
    <w:p w14:paraId="75399F73" w14:textId="31D9DB3C" w:rsidR="00B54BC3" w:rsidRPr="004E1783" w:rsidRDefault="00B54BC3" w:rsidP="00B54BC3">
      <w:pPr>
        <w:jc w:val="both"/>
      </w:pPr>
      <w:r w:rsidRPr="004E1783">
        <w:rPr>
          <w:b/>
        </w:rPr>
        <w:t>Table 1</w:t>
      </w:r>
      <w:r>
        <w:rPr>
          <w:b/>
        </w:rPr>
        <w:t>s</w:t>
      </w:r>
      <w:r w:rsidRPr="004E1783">
        <w:t xml:space="preserve"> –</w:t>
      </w:r>
      <w:r>
        <w:t xml:space="preserve">Clinical </w:t>
      </w:r>
      <w:r w:rsidRPr="004E1783">
        <w:t xml:space="preserve">comorbidities, varicella episodes and varicella incidence rates (with 95% CI) in children 0-14 years of age in Italy. Pedianet, 2004-2022 </w:t>
      </w:r>
    </w:p>
    <w:p w14:paraId="3EA6FA2F" w14:textId="77777777" w:rsidR="00B54BC3" w:rsidRPr="004E1783" w:rsidRDefault="00B54BC3" w:rsidP="00B54BC3">
      <w:pPr>
        <w:spacing w:line="360" w:lineRule="auto"/>
        <w:jc w:val="both"/>
      </w:pPr>
    </w:p>
    <w:tbl>
      <w:tblPr>
        <w:tblW w:w="4761" w:type="pct"/>
        <w:tblInd w:w="5" w:type="dxa"/>
        <w:tblLook w:val="04A0" w:firstRow="1" w:lastRow="0" w:firstColumn="1" w:lastColumn="0" w:noHBand="0" w:noVBand="1"/>
      </w:tblPr>
      <w:tblGrid>
        <w:gridCol w:w="2956"/>
        <w:gridCol w:w="1243"/>
        <w:gridCol w:w="1367"/>
        <w:gridCol w:w="990"/>
        <w:gridCol w:w="2039"/>
      </w:tblGrid>
      <w:tr w:rsidR="00B54BC3" w:rsidRPr="004E1783" w14:paraId="78EB17C6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BD36" w14:textId="77777777" w:rsidR="00B54BC3" w:rsidRPr="004E1783" w:rsidRDefault="00B54BC3" w:rsidP="003F28C6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F75D0" w14:textId="77777777" w:rsidR="00B54BC3" w:rsidRPr="004E178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t>Total subjects of the cohort</w:t>
            </w: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N(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7AB6B" w14:textId="77777777" w:rsidR="00B54BC3" w:rsidRPr="004E178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t>Total subjects with varicella</w:t>
            </w: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N(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7EF34" w14:textId="77777777" w:rsidR="00B54BC3" w:rsidRPr="004E178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t>Follow-up (years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074BB" w14:textId="77777777" w:rsidR="00B54BC3" w:rsidRPr="004E178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E1783">
              <w:rPr>
                <w:rFonts w:eastAsia="Times New Roman"/>
                <w:b/>
                <w:bCs/>
                <w:color w:val="000000"/>
                <w:lang w:eastAsia="en-GB"/>
              </w:rPr>
              <w:t>Incidence x 1000 person-years (95%CI)</w:t>
            </w:r>
          </w:p>
        </w:tc>
      </w:tr>
      <w:tr w:rsidR="00B54BC3" w:rsidRPr="004E1783" w14:paraId="6C5ABC33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FAE" w14:textId="77777777" w:rsidR="00B54BC3" w:rsidRPr="00B54BC3" w:rsidRDefault="00B54BC3" w:rsidP="003F28C6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54BC3">
              <w:rPr>
                <w:rFonts w:eastAsia="Times New Roman"/>
                <w:b/>
                <w:bCs/>
                <w:color w:val="000000"/>
                <w:lang w:eastAsia="en-GB"/>
              </w:rPr>
              <w:t>Comorbidity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70F1D0" w14:textId="77777777" w:rsidR="00B54BC3" w:rsidRPr="004E1783" w:rsidRDefault="00B54BC3" w:rsidP="00B54BC3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99CF7" w14:textId="77777777" w:rsidR="00B54BC3" w:rsidRPr="00B54BC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798DC" w14:textId="77777777" w:rsidR="00B54BC3" w:rsidRPr="00B54BC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FDD54" w14:textId="77777777" w:rsidR="00B54BC3" w:rsidRPr="00B54BC3" w:rsidRDefault="00B54BC3" w:rsidP="003F28C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54BC3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B54BC3" w:rsidRPr="004E1783" w14:paraId="0FF0E848" w14:textId="77777777" w:rsidTr="00B54BC3">
        <w:trPr>
          <w:trHeight w:val="20"/>
        </w:trPr>
        <w:tc>
          <w:tcPr>
            <w:tcW w:w="17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4D0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Prematurity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0FC2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216 (1.3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6DA2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51 (1.6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C16E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3559</w:t>
            </w:r>
          </w:p>
        </w:tc>
        <w:tc>
          <w:tcPr>
            <w:tcW w:w="1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6BA97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.76 (2.73-4.79)</w:t>
            </w:r>
          </w:p>
        </w:tc>
      </w:tr>
      <w:tr w:rsidR="00B54BC3" w:rsidRPr="004E1783" w14:paraId="5BC31A90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931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Asthma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7E7C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984 (0.8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34889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52 (12.7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26CB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989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0694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2.67 (11.11-14.22)</w:t>
            </w:r>
          </w:p>
        </w:tc>
      </w:tr>
      <w:tr w:rsidR="00B54BC3" w:rsidRPr="004E1783" w14:paraId="11087193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D61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Other respiratory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FAEA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2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B088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0 (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37CDD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67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9DEE3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-- --</w:t>
            </w:r>
          </w:p>
        </w:tc>
      </w:tr>
      <w:tr w:rsidR="00B54BC3" w:rsidRPr="004E1783" w14:paraId="7369AD3F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658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Cardiovascular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09B7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513 (0.2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86E6E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0 (5.8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1622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681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E629A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8.15 (5.25-11.05)</w:t>
            </w:r>
          </w:p>
        </w:tc>
      </w:tr>
      <w:tr w:rsidR="00B54BC3" w:rsidRPr="004E1783" w14:paraId="4B68E81A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B07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Neurological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D6005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812 (0.3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098FE9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74 (9.1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2AD4A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6753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EF34E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0.96 (8.47-13.44)</w:t>
            </w:r>
          </w:p>
        </w:tc>
      </w:tr>
      <w:tr w:rsidR="00B54BC3" w:rsidRPr="004E1783" w14:paraId="2298F7D0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586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Metabolic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F749F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78 (0.1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9C16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3 (11.4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DEE8D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647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57867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1.79 (8.29-15.29)</w:t>
            </w:r>
          </w:p>
        </w:tc>
      </w:tr>
      <w:tr w:rsidR="00B54BC3" w:rsidRPr="004E1783" w14:paraId="1A76962F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BB8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Endocrine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3A4C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02 (0.2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57EED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0 (1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2FDA6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735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9A1F2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0.71 (7.41-14.01)</w:t>
            </w:r>
          </w:p>
        </w:tc>
      </w:tr>
      <w:tr w:rsidR="00B54BC3" w:rsidRPr="004E1783" w14:paraId="7D782BAB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7AC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Cancer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C5015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47 (0.1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8ED0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3 (8.8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8FBC2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253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F0463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0.38 (4.76-15.99)</w:t>
            </w:r>
          </w:p>
        </w:tc>
      </w:tr>
      <w:tr w:rsidR="00B54BC3" w:rsidRPr="004E1783" w14:paraId="5142073F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9EF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Hepatic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B2E37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9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8A3C9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0 (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02B8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47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23B1A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-- --</w:t>
            </w:r>
          </w:p>
        </w:tc>
      </w:tr>
      <w:tr w:rsidR="00B54BC3" w:rsidRPr="004E1783" w14:paraId="1B96CCE8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B91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Gastroenterological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04829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6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CF162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8 (22.2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5280C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74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E405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9.18 (9.26-49.1)</w:t>
            </w:r>
          </w:p>
        </w:tc>
      </w:tr>
      <w:tr w:rsidR="00B54BC3" w:rsidRPr="004E1783" w14:paraId="5C6E286A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376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Immunodeficiency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8CBA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A22A3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0 (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F849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E18E7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-- --</w:t>
            </w:r>
          </w:p>
        </w:tc>
      </w:tr>
      <w:tr w:rsidR="00B54BC3" w:rsidRPr="004E1783" w14:paraId="033EA301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3D3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Autoimmune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3BCE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3068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0 (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2DE7E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706D9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-- --</w:t>
            </w:r>
          </w:p>
        </w:tc>
      </w:tr>
      <w:tr w:rsidR="00B54BC3" w:rsidRPr="004E1783" w14:paraId="2F426152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D9F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Blood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73F57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7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5CE6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 (14.3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B876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9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55EC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0.35 --</w:t>
            </w:r>
          </w:p>
        </w:tc>
      </w:tr>
      <w:tr w:rsidR="00B54BC3" w:rsidRPr="004E1783" w14:paraId="4F8C94BC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CE2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Renal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418A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3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199C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 (4.3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43C9C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7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5E8B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5.88 --</w:t>
            </w:r>
          </w:p>
        </w:tc>
      </w:tr>
      <w:tr w:rsidR="00B54BC3" w:rsidRPr="004E1783" w14:paraId="3DE24BD5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03E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Organ transplant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60375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0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F7FCA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2 (1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62B84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75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05D9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1.41 --</w:t>
            </w:r>
          </w:p>
        </w:tc>
      </w:tr>
      <w:tr w:rsidR="00B54BC3" w:rsidRPr="004E1783" w14:paraId="39C288AB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0139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Osteoarticular diseases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FAF30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5 (0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0A93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 (20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88895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5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CA1A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19.16 --</w:t>
            </w:r>
          </w:p>
        </w:tc>
      </w:tr>
      <w:tr w:rsidR="00B54BC3" w:rsidRPr="004E1783" w14:paraId="5A4E731C" w14:textId="77777777" w:rsidTr="00B54BC3">
        <w:trPr>
          <w:trHeight w:val="20"/>
        </w:trPr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CB67" w14:textId="77777777" w:rsidR="00B54BC3" w:rsidRPr="004E1783" w:rsidRDefault="00B54BC3" w:rsidP="00B54BC3">
            <w:pPr>
              <w:rPr>
                <w:rFonts w:eastAsia="Times New Roman"/>
                <w:color w:val="000000"/>
                <w:lang w:eastAsia="en-GB"/>
              </w:rPr>
            </w:pPr>
            <w:r w:rsidRPr="004E1783">
              <w:rPr>
                <w:rFonts w:eastAsia="Times New Roman"/>
                <w:color w:val="000000"/>
                <w:lang w:eastAsia="en-GB"/>
              </w:rPr>
              <w:t>Multimorbidity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532F8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70 (0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11401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3 (4.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683F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458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0F25B" w14:textId="77777777" w:rsidR="00B54BC3" w:rsidRPr="00B54BC3" w:rsidRDefault="00B54BC3" w:rsidP="003F28C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4BC3">
              <w:rPr>
                <w:rFonts w:eastAsia="Times New Roman"/>
                <w:color w:val="000000"/>
                <w:lang w:eastAsia="en-GB"/>
              </w:rPr>
              <w:t>6.55 --</w:t>
            </w:r>
          </w:p>
        </w:tc>
      </w:tr>
    </w:tbl>
    <w:p w14:paraId="2E825D43" w14:textId="77777777" w:rsidR="002754FF" w:rsidRDefault="002754FF"/>
    <w:p w14:paraId="4CCA4DF5" w14:textId="77777777" w:rsidR="00B54BC3" w:rsidRDefault="00B54BC3"/>
    <w:p w14:paraId="719125E1" w14:textId="77777777" w:rsidR="00B54BC3" w:rsidRDefault="00B54BC3"/>
    <w:sectPr w:rsidR="00B54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BC3"/>
    <w:rsid w:val="0002183E"/>
    <w:rsid w:val="001D74FC"/>
    <w:rsid w:val="002754FF"/>
    <w:rsid w:val="003C069E"/>
    <w:rsid w:val="00594FA5"/>
    <w:rsid w:val="00902077"/>
    <w:rsid w:val="009C5CBD"/>
    <w:rsid w:val="00AE66D2"/>
    <w:rsid w:val="00B54BC3"/>
    <w:rsid w:val="00E3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0F92"/>
  <w15:chartTrackingRefBased/>
  <w15:docId w15:val="{95927E42-D9AA-3046-A7B6-E47E388B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C3"/>
    <w:rPr>
      <w:rFonts w:ascii="Times New Roman" w:eastAsia="MS Mincho" w:hAnsi="Times New Roman" w:cs="Times New Roman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B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B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B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B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B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B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B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B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B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B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B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B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rbieri</dc:creator>
  <cp:keywords/>
  <dc:description/>
  <cp:lastModifiedBy>Tom Flint</cp:lastModifiedBy>
  <cp:revision>3</cp:revision>
  <dcterms:created xsi:type="dcterms:W3CDTF">2024-09-17T15:15:00Z</dcterms:created>
  <dcterms:modified xsi:type="dcterms:W3CDTF">2025-02-17T11:22:00Z</dcterms:modified>
</cp:coreProperties>
</file>